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8B4" w:rsidRPr="007078B4" w:rsidRDefault="004826FE" w:rsidP="007078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al</w:t>
      </w:r>
      <w:r w:rsidRPr="00707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7078B4" w:rsidRPr="00707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="00B75E4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7078B4" w:rsidRPr="007078B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078B4" w:rsidRPr="007078B4">
        <w:rPr>
          <w:rFonts w:ascii="Times New Roman" w:hAnsi="Times New Roman" w:cs="Times New Roman"/>
          <w:sz w:val="24"/>
          <w:szCs w:val="24"/>
        </w:rPr>
        <w:t xml:space="preserve"> PCR primers used fo</w:t>
      </w:r>
      <w:r w:rsidR="007078B4" w:rsidRPr="008C2BD3">
        <w:rPr>
          <w:rFonts w:ascii="Times New Roman" w:hAnsi="Times New Roman" w:cs="Times New Roman"/>
          <w:sz w:val="24"/>
          <w:szCs w:val="24"/>
        </w:rPr>
        <w:t xml:space="preserve">r the </w:t>
      </w:r>
      <w:r w:rsidR="00A20653" w:rsidRPr="008C2BD3">
        <w:rPr>
          <w:rFonts w:ascii="Times New Roman" w:hAnsi="Times New Roman" w:cs="Times New Roman" w:hint="eastAsia"/>
          <w:sz w:val="24"/>
          <w:szCs w:val="24"/>
        </w:rPr>
        <w:t xml:space="preserve">cloning and </w:t>
      </w:r>
      <w:r w:rsidR="007078B4" w:rsidRPr="008C2BD3">
        <w:rPr>
          <w:rFonts w:ascii="Times New Roman" w:hAnsi="Times New Roman" w:cs="Times New Roman"/>
          <w:sz w:val="24"/>
          <w:szCs w:val="24"/>
        </w:rPr>
        <w:t>gene exp</w:t>
      </w:r>
      <w:r w:rsidR="007078B4" w:rsidRPr="007078B4">
        <w:rPr>
          <w:rFonts w:ascii="Times New Roman" w:hAnsi="Times New Roman" w:cs="Times New Roman"/>
          <w:sz w:val="24"/>
          <w:szCs w:val="24"/>
        </w:rPr>
        <w:t>ression analys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858"/>
        <w:gridCol w:w="5065"/>
      </w:tblGrid>
      <w:tr w:rsidR="007078B4" w:rsidRPr="007078B4" w:rsidTr="00502CDD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7078B4" w:rsidRPr="007078B4" w:rsidRDefault="007078B4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8B4">
              <w:rPr>
                <w:rFonts w:ascii="Times New Roman" w:hAnsi="Times New Roman" w:cs="Times New Roman"/>
                <w:sz w:val="24"/>
                <w:szCs w:val="24"/>
              </w:rPr>
              <w:t>Genes nam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7078B4" w:rsidRPr="007078B4" w:rsidRDefault="007078B4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8B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065" w:type="dxa"/>
            <w:tcBorders>
              <w:top w:val="single" w:sz="4" w:space="0" w:color="auto"/>
              <w:bottom w:val="single" w:sz="4" w:space="0" w:color="auto"/>
            </w:tcBorders>
          </w:tcPr>
          <w:p w:rsidR="007078B4" w:rsidRPr="007078B4" w:rsidRDefault="007078B4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78B4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18235F" w:rsidRPr="00140E48" w:rsidTr="00502CDD"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18235F" w:rsidRPr="0043202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oning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:rsidR="0018235F" w:rsidRPr="00140E48" w:rsidRDefault="0018235F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5" w:type="dxa"/>
            <w:tcBorders>
              <w:top w:val="single" w:sz="4" w:space="0" w:color="auto"/>
            </w:tcBorders>
          </w:tcPr>
          <w:p w:rsidR="0018235F" w:rsidRPr="00140E48" w:rsidRDefault="0018235F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2028" w:rsidRPr="00140E48" w:rsidTr="00502CDD">
        <w:tc>
          <w:tcPr>
            <w:tcW w:w="1599" w:type="dxa"/>
            <w:tcBorders>
              <w:top w:val="single" w:sz="4" w:space="0" w:color="auto"/>
            </w:tcBorders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cgα</w:t>
            </w:r>
          </w:p>
        </w:tc>
        <w:tc>
          <w:tcPr>
            <w:tcW w:w="1858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28">
              <w:rPr>
                <w:rFonts w:ascii="Times New Roman" w:hAnsi="Times New Roman" w:cs="Times New Roman"/>
                <w:sz w:val="24"/>
                <w:szCs w:val="24"/>
              </w:rPr>
              <w:t>TTCTGTAAAATCCAGAGGGATGTCAC</w:t>
            </w:r>
          </w:p>
        </w:tc>
      </w:tr>
      <w:tr w:rsidR="00432028" w:rsidRPr="00140E48" w:rsidTr="00502CDD">
        <w:tc>
          <w:tcPr>
            <w:tcW w:w="1599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28">
              <w:rPr>
                <w:rFonts w:ascii="Times New Roman" w:hAnsi="Times New Roman" w:cs="Times New Roman"/>
                <w:sz w:val="24"/>
                <w:szCs w:val="24"/>
              </w:rPr>
              <w:t>CAATTAGGATACAAGAGGGCTTCCAT</w:t>
            </w:r>
          </w:p>
        </w:tc>
      </w:tr>
      <w:tr w:rsidR="00432028" w:rsidRPr="00140E48" w:rsidTr="00502CDD">
        <w:tc>
          <w:tcPr>
            <w:tcW w:w="1599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P</w:t>
            </w:r>
          </w:p>
        </w:tc>
        <w:tc>
          <w:tcPr>
            <w:tcW w:w="5065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28">
              <w:rPr>
                <w:rFonts w:ascii="Times New Roman" w:hAnsi="Times New Roman" w:cs="Times New Roman"/>
                <w:sz w:val="24"/>
                <w:szCs w:val="24"/>
              </w:rPr>
              <w:t>TACATTGTGGACACGTACTCCAACAG</w:t>
            </w:r>
          </w:p>
        </w:tc>
      </w:tr>
      <w:tr w:rsidR="00432028" w:rsidRPr="00140E48" w:rsidTr="00502CDD">
        <w:tc>
          <w:tcPr>
            <w:tcW w:w="1599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P</w:t>
            </w:r>
          </w:p>
        </w:tc>
        <w:tc>
          <w:tcPr>
            <w:tcW w:w="5065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28">
              <w:rPr>
                <w:rFonts w:ascii="Times New Roman" w:hAnsi="Times New Roman" w:cs="Times New Roman"/>
                <w:sz w:val="24"/>
                <w:szCs w:val="24"/>
              </w:rPr>
              <w:t>CAATTAGGATACAAGAGGGCTTCCAT</w:t>
            </w:r>
          </w:p>
        </w:tc>
      </w:tr>
      <w:tr w:rsidR="00432028" w:rsidRPr="00140E48" w:rsidTr="00502CDD">
        <w:tc>
          <w:tcPr>
            <w:tcW w:w="1599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5065" w:type="dxa"/>
          </w:tcPr>
          <w:p w:rsidR="00432028" w:rsidRPr="00140E48" w:rsidRDefault="00432028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28">
              <w:rPr>
                <w:rFonts w:ascii="Times New Roman" w:hAnsi="Times New Roman" w:cs="Times New Roman"/>
                <w:sz w:val="24"/>
                <w:szCs w:val="24"/>
              </w:rPr>
              <w:t>CCCGAATGCCACCCAACTCTCATAGCT</w:t>
            </w:r>
          </w:p>
        </w:tc>
      </w:tr>
      <w:tr w:rsidR="0018235F" w:rsidRPr="00140E48" w:rsidTr="00502CDD">
        <w:tc>
          <w:tcPr>
            <w:tcW w:w="1599" w:type="dxa"/>
          </w:tcPr>
          <w:p w:rsidR="0018235F" w:rsidRPr="00140E48" w:rsidRDefault="00432028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fsh</w:t>
            </w:r>
            <w:proofErr w:type="spellEnd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858" w:type="dxa"/>
          </w:tcPr>
          <w:p w:rsidR="0018235F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18235F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2F3">
              <w:rPr>
                <w:rFonts w:ascii="Times New Roman" w:hAnsi="Times New Roman" w:cs="Times New Roman"/>
                <w:sz w:val="24"/>
                <w:szCs w:val="24"/>
              </w:rPr>
              <w:t>CATGTTCTCAGGCCGTTCAG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2F3">
              <w:rPr>
                <w:rFonts w:ascii="Times New Roman" w:hAnsi="Times New Roman" w:cs="Times New Roman"/>
                <w:sz w:val="24"/>
                <w:szCs w:val="24"/>
              </w:rPr>
              <w:t>AACCACAAGCACCAAGTCAA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P</w:t>
            </w:r>
          </w:p>
        </w:tc>
        <w:tc>
          <w:tcPr>
            <w:tcW w:w="5065" w:type="dxa"/>
          </w:tcPr>
          <w:p w:rsidR="003A12F3" w:rsidRPr="00140E48" w:rsidRDefault="008C2BD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D3">
              <w:rPr>
                <w:rFonts w:ascii="Times New Roman" w:hAnsi="Times New Roman" w:cs="Times New Roman"/>
                <w:sz w:val="24"/>
                <w:szCs w:val="24"/>
              </w:rPr>
              <w:t>GTCGTGGCGACAGTGTTGGCGT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P</w:t>
            </w:r>
          </w:p>
        </w:tc>
        <w:tc>
          <w:tcPr>
            <w:tcW w:w="5065" w:type="dxa"/>
          </w:tcPr>
          <w:p w:rsidR="003A12F3" w:rsidRPr="00140E48" w:rsidRDefault="008C2BD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BD3">
              <w:rPr>
                <w:rFonts w:ascii="Times New Roman" w:hAnsi="Times New Roman" w:cs="Times New Roman"/>
                <w:sz w:val="24"/>
                <w:szCs w:val="24"/>
              </w:rPr>
              <w:t>CAGCCGACGTAGCTGTGGTACAC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lh</w:t>
            </w:r>
            <w:proofErr w:type="spellEnd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2F3">
              <w:rPr>
                <w:rFonts w:ascii="Times New Roman" w:hAnsi="Times New Roman" w:cs="Times New Roman"/>
                <w:sz w:val="24"/>
                <w:szCs w:val="24"/>
              </w:rPr>
              <w:t>TCCACTGGAGACGCACAG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2F3">
              <w:rPr>
                <w:rFonts w:ascii="Times New Roman" w:hAnsi="Times New Roman" w:cs="Times New Roman"/>
                <w:sz w:val="24"/>
                <w:szCs w:val="24"/>
              </w:rPr>
              <w:t>TTGACTTGGTGCTTGTGGT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P</w:t>
            </w: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2F3">
              <w:rPr>
                <w:rFonts w:ascii="Times New Roman" w:hAnsi="Times New Roman" w:cs="Times New Roman"/>
                <w:sz w:val="24"/>
                <w:szCs w:val="24"/>
              </w:rPr>
              <w:t>CAGTGCACATAGGAAGCATGTCCCCAT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P</w:t>
            </w: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2F3">
              <w:rPr>
                <w:rFonts w:ascii="Times New Roman" w:hAnsi="Times New Roman" w:cs="Times New Roman"/>
                <w:sz w:val="24"/>
                <w:szCs w:val="24"/>
              </w:rPr>
              <w:t>GGATGTCGTTCATGCAGAAGTTTGGC</w:t>
            </w:r>
          </w:p>
        </w:tc>
      </w:tr>
      <w:tr w:rsidR="003A12F3" w:rsidRPr="00140E48" w:rsidTr="00502CDD">
        <w:tc>
          <w:tcPr>
            <w:tcW w:w="1599" w:type="dxa"/>
            <w:tcBorders>
              <w:bottom w:val="single" w:sz="4" w:space="0" w:color="auto"/>
            </w:tcBorders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  <w:proofErr w:type="spellEnd"/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2F3" w:rsidRPr="00140E48" w:rsidTr="00502CDD">
        <w:tc>
          <w:tcPr>
            <w:tcW w:w="1599" w:type="dxa"/>
            <w:tcBorders>
              <w:top w:val="single" w:sz="4" w:space="0" w:color="auto"/>
            </w:tcBorders>
          </w:tcPr>
          <w:p w:rsidR="003A12F3" w:rsidRPr="0018235F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ACAGGTCATCATCATTGG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9D4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CAGACAGCACAGTGTTGGCATA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cgα</w:t>
            </w:r>
          </w:p>
        </w:tc>
        <w:tc>
          <w:tcPr>
            <w:tcW w:w="1858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TCCAGTCTATCAATGTATGGG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TGCCACCCAACTCTATCTCA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fsh</w:t>
            </w:r>
            <w:proofErr w:type="spellEnd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858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986C18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TGTCGCCCGATGAACATG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TCTCCACCACACACCTTC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lh</w:t>
            </w:r>
            <w:proofErr w:type="spellEnd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858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TCTCTCCATCTTGTCCGTG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ACGTCCGGTAGAAGAAGTC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aqr5</w:t>
            </w:r>
          </w:p>
        </w:tc>
        <w:tc>
          <w:tcPr>
            <w:tcW w:w="1858" w:type="dxa"/>
          </w:tcPr>
          <w:p w:rsidR="003A12F3" w:rsidRPr="00140E48" w:rsidRDefault="003A12F3" w:rsidP="00986C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986C18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TTTTGACTACATCGGCCACA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TTTGTCACCAAGCAAAGCAG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aqr6</w:t>
            </w: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ATCTGCGTGTACCCCTTCA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CAGAGCCACAGGGACAAAG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aqr7a</w:t>
            </w: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CACATTTCTTCGGGCTATCG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CTGTCGTTCACAAAGTCCA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aqr7b</w:t>
            </w: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TTCCCTGTACCGTCAAGCT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GGCTGGGCGTGAGGATCCCG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aqr8</w:t>
            </w: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AGCCAAGTCCAGATATCGCA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pStyle w:val="a6"/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AAGAAGAGGGCTGACGAGA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2CDD">
              <w:rPr>
                <w:rFonts w:ascii="Times New Roman" w:hAnsi="Times New Roman" w:cs="Times New Roman"/>
                <w:i/>
                <w:sz w:val="24"/>
                <w:szCs w:val="24"/>
              </w:rPr>
              <w:t>paqr9</w:t>
            </w: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CD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CDD">
              <w:rPr>
                <w:rFonts w:ascii="Times New Roman" w:hAnsi="Times New Roman" w:cs="Times New Roman"/>
                <w:sz w:val="24"/>
                <w:szCs w:val="24"/>
              </w:rPr>
              <w:t>ACAATCAGCGCCTATACCG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502CDD" w:rsidRDefault="003A12F3" w:rsidP="003F062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502CDD" w:rsidRDefault="003A12F3" w:rsidP="003F0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CD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502CDD" w:rsidRDefault="003A12F3" w:rsidP="003F0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CDD">
              <w:rPr>
                <w:rFonts w:ascii="Times New Roman" w:hAnsi="Times New Roman" w:cs="Times New Roman"/>
                <w:sz w:val="24"/>
                <w:szCs w:val="24"/>
              </w:rPr>
              <w:t>CATTTCTGTCGGGTGTTGCA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gr</w:t>
            </w:r>
            <w:proofErr w:type="spellEnd"/>
          </w:p>
        </w:tc>
        <w:tc>
          <w:tcPr>
            <w:tcW w:w="1858" w:type="dxa"/>
          </w:tcPr>
          <w:p w:rsidR="003A12F3" w:rsidRPr="00502CDD" w:rsidRDefault="003A12F3" w:rsidP="003F0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502CDD" w:rsidRDefault="003A12F3" w:rsidP="003F06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ATGTGCCTCACATCCTGCT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CTGCCTGACTCTTCAGTCC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grmc1</w:t>
            </w: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GCTGTGAACGGGAAAGTGTT</w:t>
            </w:r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5"/>
            <w:bookmarkStart w:id="2" w:name="OLE_LINK16"/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ACTTAAAGGTGAACTGCTGCTC</w:t>
            </w:r>
            <w:bookmarkEnd w:id="1"/>
            <w:bookmarkEnd w:id="2"/>
          </w:p>
        </w:tc>
      </w:tr>
      <w:tr w:rsidR="003A12F3" w:rsidRPr="00140E48" w:rsidTr="00502CDD">
        <w:tc>
          <w:tcPr>
            <w:tcW w:w="1599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i/>
                <w:sz w:val="24"/>
                <w:szCs w:val="24"/>
              </w:rPr>
              <w:t>pgrmc2</w:t>
            </w:r>
          </w:p>
        </w:tc>
        <w:tc>
          <w:tcPr>
            <w:tcW w:w="1858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65" w:type="dxa"/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AAATCTTCGACGTGACCAGC</w:t>
            </w:r>
          </w:p>
        </w:tc>
      </w:tr>
      <w:tr w:rsidR="003A12F3" w:rsidRPr="00140E48" w:rsidTr="00502CDD">
        <w:tc>
          <w:tcPr>
            <w:tcW w:w="1599" w:type="dxa"/>
            <w:tcBorders>
              <w:bottom w:val="single" w:sz="4" w:space="0" w:color="auto"/>
            </w:tcBorders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65" w:type="dxa"/>
            <w:tcBorders>
              <w:bottom w:val="single" w:sz="4" w:space="0" w:color="auto"/>
            </w:tcBorders>
          </w:tcPr>
          <w:p w:rsidR="003A12F3" w:rsidRPr="00140E48" w:rsidRDefault="003A12F3" w:rsidP="005365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E48">
              <w:rPr>
                <w:rFonts w:ascii="Times New Roman" w:hAnsi="Times New Roman" w:cs="Times New Roman"/>
                <w:sz w:val="24"/>
                <w:szCs w:val="24"/>
              </w:rPr>
              <w:t>TGAACTGCATCTCCCACTCC</w:t>
            </w:r>
          </w:p>
        </w:tc>
      </w:tr>
    </w:tbl>
    <w:p w:rsidR="007078B4" w:rsidRPr="00140E48" w:rsidRDefault="007078B4" w:rsidP="007078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078B4" w:rsidRPr="00140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39B" w:rsidRDefault="0027739B" w:rsidP="007078B4">
      <w:r>
        <w:separator/>
      </w:r>
    </w:p>
  </w:endnote>
  <w:endnote w:type="continuationSeparator" w:id="0">
    <w:p w:rsidR="0027739B" w:rsidRDefault="0027739B" w:rsidP="0070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39B" w:rsidRDefault="0027739B" w:rsidP="007078B4">
      <w:r>
        <w:separator/>
      </w:r>
    </w:p>
  </w:footnote>
  <w:footnote w:type="continuationSeparator" w:id="0">
    <w:p w:rsidR="0027739B" w:rsidRDefault="0027739B" w:rsidP="00707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A08"/>
    <w:rsid w:val="00037EE2"/>
    <w:rsid w:val="000A456F"/>
    <w:rsid w:val="000D07E1"/>
    <w:rsid w:val="00140E48"/>
    <w:rsid w:val="0018235F"/>
    <w:rsid w:val="0027739B"/>
    <w:rsid w:val="003210E8"/>
    <w:rsid w:val="00397C27"/>
    <w:rsid w:val="003A12F3"/>
    <w:rsid w:val="00432028"/>
    <w:rsid w:val="00432985"/>
    <w:rsid w:val="004826FE"/>
    <w:rsid w:val="00502CDD"/>
    <w:rsid w:val="005A1F29"/>
    <w:rsid w:val="005B7492"/>
    <w:rsid w:val="00615754"/>
    <w:rsid w:val="0070370D"/>
    <w:rsid w:val="007078B4"/>
    <w:rsid w:val="008778FE"/>
    <w:rsid w:val="008C2BD3"/>
    <w:rsid w:val="008E436E"/>
    <w:rsid w:val="009F744F"/>
    <w:rsid w:val="00A20653"/>
    <w:rsid w:val="00AA60B7"/>
    <w:rsid w:val="00B15980"/>
    <w:rsid w:val="00B75E4B"/>
    <w:rsid w:val="00BC4F75"/>
    <w:rsid w:val="00BD7584"/>
    <w:rsid w:val="00C52B08"/>
    <w:rsid w:val="00C868E9"/>
    <w:rsid w:val="00CF5D17"/>
    <w:rsid w:val="00D70A08"/>
    <w:rsid w:val="00DE1EB9"/>
    <w:rsid w:val="00E4373D"/>
    <w:rsid w:val="00E7424B"/>
    <w:rsid w:val="00E91C0F"/>
    <w:rsid w:val="00EC2CCB"/>
    <w:rsid w:val="00ED5DF8"/>
    <w:rsid w:val="00F6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78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7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78B4"/>
    <w:rPr>
      <w:sz w:val="18"/>
      <w:szCs w:val="18"/>
    </w:rPr>
  </w:style>
  <w:style w:type="table" w:styleId="a5">
    <w:name w:val="Table Grid"/>
    <w:basedOn w:val="a1"/>
    <w:uiPriority w:val="59"/>
    <w:rsid w:val="00707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unhideWhenUsed/>
    <w:rsid w:val="007078B4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7078B4"/>
  </w:style>
  <w:style w:type="paragraph" w:customStyle="1" w:styleId="EndNoteBibliography">
    <w:name w:val="EndNote Bibliography"/>
    <w:basedOn w:val="a"/>
    <w:link w:val="EndNoteBibliographyChar"/>
    <w:rsid w:val="00E7424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7424B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7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78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7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78B4"/>
    <w:rPr>
      <w:sz w:val="18"/>
      <w:szCs w:val="18"/>
    </w:rPr>
  </w:style>
  <w:style w:type="table" w:styleId="a5">
    <w:name w:val="Table Grid"/>
    <w:basedOn w:val="a1"/>
    <w:uiPriority w:val="59"/>
    <w:rsid w:val="00707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unhideWhenUsed/>
    <w:rsid w:val="007078B4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7078B4"/>
  </w:style>
  <w:style w:type="paragraph" w:customStyle="1" w:styleId="EndNoteBibliography">
    <w:name w:val="EndNote Bibliography"/>
    <w:basedOn w:val="a"/>
    <w:link w:val="EndNoteBibliographyChar"/>
    <w:rsid w:val="00E7424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7424B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1</Words>
  <Characters>1260</Characters>
  <Application>Microsoft Office Word</Application>
  <DocSecurity>0</DocSecurity>
  <Lines>10</Lines>
  <Paragraphs>2</Paragraphs>
  <ScaleCrop>false</ScaleCrop>
  <Company>HP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钰霆</dc:creator>
  <cp:lastModifiedBy>张钰霆</cp:lastModifiedBy>
  <cp:revision>6</cp:revision>
  <dcterms:created xsi:type="dcterms:W3CDTF">2018-07-08T21:34:00Z</dcterms:created>
  <dcterms:modified xsi:type="dcterms:W3CDTF">2018-07-08T21:52:00Z</dcterms:modified>
</cp:coreProperties>
</file>